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8382A" w14:textId="4E8D7E6D" w:rsidR="00167E66" w:rsidRDefault="007A7990" w:rsidP="00A05E2F">
      <w:pPr>
        <w:spacing w:line="360" w:lineRule="auto"/>
        <w:jc w:val="center"/>
        <w:rPr>
          <w:rFonts w:eastAsiaTheme="majorEastAsia" w:cs="Times New Roman"/>
          <w:spacing w:val="-10"/>
          <w:kern w:val="28"/>
          <w:sz w:val="36"/>
          <w:szCs w:val="36"/>
          <w:lang w:val="en-US"/>
        </w:rPr>
      </w:pPr>
      <w:r>
        <w:rPr>
          <w:rFonts w:eastAsiaTheme="majorEastAsia" w:cs="Times New Roman"/>
          <w:spacing w:val="-10"/>
          <w:kern w:val="28"/>
          <w:sz w:val="36"/>
          <w:szCs w:val="36"/>
          <w:lang w:val="en-US"/>
        </w:rPr>
        <w:t xml:space="preserve">Supplementary </w:t>
      </w:r>
      <w:r w:rsidR="00167E66">
        <w:rPr>
          <w:rFonts w:eastAsiaTheme="majorEastAsia" w:cs="Times New Roman"/>
          <w:spacing w:val="-10"/>
          <w:kern w:val="28"/>
          <w:sz w:val="36"/>
          <w:szCs w:val="36"/>
          <w:lang w:val="en-US"/>
        </w:rPr>
        <w:t xml:space="preserve">Materials </w:t>
      </w:r>
    </w:p>
    <w:p w14:paraId="52F79965" w14:textId="69D406FB" w:rsidR="007A7990" w:rsidRPr="00A05E2F" w:rsidRDefault="007A7990" w:rsidP="007A7990">
      <w:pPr>
        <w:spacing w:line="360" w:lineRule="auto"/>
        <w:jc w:val="center"/>
        <w:rPr>
          <w:rFonts w:eastAsiaTheme="majorEastAsia" w:cs="Times New Roman"/>
          <w:spacing w:val="-10"/>
          <w:kern w:val="28"/>
          <w:sz w:val="28"/>
          <w:szCs w:val="28"/>
          <w:lang w:val="en-US"/>
        </w:rPr>
      </w:pPr>
      <w:r w:rsidRPr="00A05E2F">
        <w:rPr>
          <w:rFonts w:eastAsiaTheme="majorEastAsia" w:cs="Times New Roman"/>
          <w:spacing w:val="-10"/>
          <w:kern w:val="28"/>
          <w:sz w:val="28"/>
          <w:szCs w:val="28"/>
          <w:lang w:val="en-US"/>
        </w:rPr>
        <w:t>Happy or not? An investigative study on Well-being and Anhedonia in Everyday Life</w:t>
      </w:r>
    </w:p>
    <w:p w14:paraId="1EEA7B2F" w14:textId="2CCA6D39" w:rsidR="00167E66" w:rsidRPr="00E81191" w:rsidRDefault="00167E66" w:rsidP="00167E66">
      <w:pPr>
        <w:jc w:val="center"/>
        <w:rPr>
          <w:vertAlign w:val="subscript"/>
          <w:lang w:val="en-US"/>
        </w:rPr>
      </w:pPr>
      <w:r w:rsidRPr="00E81191">
        <w:rPr>
          <w:lang w:val="en-US"/>
        </w:rPr>
        <w:t>Merklein, Peterburs, Mundorf</w:t>
      </w:r>
    </w:p>
    <w:p w14:paraId="60DF28D1" w14:textId="77777777" w:rsidR="00806D8D" w:rsidRPr="00E81191" w:rsidRDefault="00806D8D" w:rsidP="00167E66">
      <w:pPr>
        <w:spacing w:after="0" w:line="276" w:lineRule="auto"/>
        <w:rPr>
          <w:vertAlign w:val="superscript"/>
          <w:lang w:val="en-US"/>
        </w:rPr>
      </w:pPr>
    </w:p>
    <w:p w14:paraId="7B4E882E" w14:textId="77777777" w:rsidR="00167E66" w:rsidRPr="00E81191" w:rsidRDefault="00167E66" w:rsidP="00167E66">
      <w:pPr>
        <w:spacing w:after="0" w:line="276" w:lineRule="auto"/>
        <w:rPr>
          <w:vertAlign w:val="superscript"/>
          <w:lang w:val="en-US"/>
        </w:rPr>
      </w:pPr>
    </w:p>
    <w:p w14:paraId="6BC596CD" w14:textId="675018DB" w:rsidR="00C94D3D" w:rsidRPr="009731F2" w:rsidRDefault="00C94D3D" w:rsidP="00C94D3D">
      <w:pPr>
        <w:spacing w:after="160" w:line="276" w:lineRule="auto"/>
        <w:jc w:val="both"/>
        <w:rPr>
          <w:rFonts w:cs="Times New Roman"/>
          <w:color w:val="000000" w:themeColor="text1"/>
          <w:sz w:val="22"/>
          <w:lang w:val="en-US"/>
        </w:rPr>
      </w:pPr>
      <w:r w:rsidRPr="007B50CD">
        <w:rPr>
          <w:rFonts w:cs="Times New Roman"/>
          <w:b/>
          <w:bCs/>
          <w:iCs/>
          <w:color w:val="000000" w:themeColor="text1"/>
          <w:szCs w:val="24"/>
          <w:lang w:val="en-US"/>
        </w:rPr>
        <w:t>Table</w:t>
      </w:r>
      <w:r>
        <w:rPr>
          <w:rFonts w:cs="Times New Roman"/>
          <w:b/>
          <w:bCs/>
          <w:iCs/>
          <w:color w:val="000000" w:themeColor="text1"/>
          <w:szCs w:val="24"/>
          <w:lang w:val="en-US"/>
        </w:rPr>
        <w:t xml:space="preserve"> S</w:t>
      </w:r>
      <w:r w:rsidR="00A03398">
        <w:rPr>
          <w:rFonts w:cs="Times New Roman"/>
          <w:b/>
          <w:bCs/>
          <w:iCs/>
          <w:color w:val="000000" w:themeColor="text1"/>
          <w:szCs w:val="24"/>
          <w:lang w:val="en-US"/>
        </w:rPr>
        <w:t>3</w:t>
      </w:r>
      <w:r w:rsidRPr="007B50CD">
        <w:rPr>
          <w:rFonts w:cs="Times New Roman"/>
          <w:b/>
          <w:bCs/>
          <w:iCs/>
          <w:color w:val="000000" w:themeColor="text1"/>
          <w:szCs w:val="24"/>
          <w:lang w:val="en-US"/>
        </w:rPr>
        <w:t xml:space="preserve">. Results from multiple linear regression analysis </w:t>
      </w:r>
      <w:r>
        <w:rPr>
          <w:rFonts w:cs="Times New Roman"/>
          <w:b/>
          <w:bCs/>
          <w:iCs/>
          <w:color w:val="000000" w:themeColor="text1"/>
          <w:szCs w:val="24"/>
          <w:lang w:val="en-US"/>
        </w:rPr>
        <w:t>including gender</w:t>
      </w:r>
      <w:r w:rsidRPr="007B50CD">
        <w:rPr>
          <w:rFonts w:cs="Times New Roman"/>
          <w:b/>
          <w:bCs/>
          <w:iCs/>
          <w:color w:val="000000" w:themeColor="text1"/>
          <w:szCs w:val="24"/>
          <w:lang w:val="en-US"/>
        </w:rPr>
        <w:t>.</w:t>
      </w:r>
      <w:r>
        <w:rPr>
          <w:rFonts w:cs="Times New Roman"/>
          <w:b/>
          <w:bCs/>
          <w:iCs/>
          <w:color w:val="000000" w:themeColor="text1"/>
          <w:szCs w:val="24"/>
          <w:lang w:val="en-US"/>
        </w:rPr>
        <w:t xml:space="preserve"> </w:t>
      </w:r>
      <w:r w:rsidRPr="00A867E1">
        <w:rPr>
          <w:rFonts w:cs="Times New Roman"/>
          <w:i/>
          <w:iCs/>
          <w:color w:val="000000" w:themeColor="text1"/>
          <w:sz w:val="22"/>
          <w:lang w:val="en-US"/>
        </w:rPr>
        <w:t xml:space="preserve">DARS: </w:t>
      </w:r>
      <w:r w:rsidRPr="00A867E1">
        <w:rPr>
          <w:rFonts w:cs="Times New Roman"/>
          <w:color w:val="000000" w:themeColor="text1"/>
          <w:sz w:val="22"/>
          <w:lang w:val="en-US"/>
        </w:rPr>
        <w:t>Dimensional Anhedonia Rating Scale; DASS: Depression Anxiety Stress Scales; MAP-SR: Motivation and Pleasure Scale - Self-Report; ISR: ICD-10-Symptom-Rating</w:t>
      </w:r>
      <w:r>
        <w:rPr>
          <w:rFonts w:cs="Times New Roman"/>
          <w:color w:val="000000" w:themeColor="text1"/>
          <w:sz w:val="22"/>
          <w:lang w:val="en-US"/>
        </w:rPr>
        <w:t xml:space="preserve">; VIF: </w:t>
      </w:r>
      <w:r w:rsidRPr="00BE6C99">
        <w:rPr>
          <w:rFonts w:cs="Times New Roman"/>
          <w:color w:val="000000" w:themeColor="text1"/>
          <w:sz w:val="22"/>
          <w:lang w:val="en-US"/>
        </w:rPr>
        <w:t>Variance Inflation Factor</w:t>
      </w:r>
      <w:r w:rsidRPr="005B45F5">
        <w:rPr>
          <w:rFonts w:cs="Times New Roman"/>
          <w:color w:val="000000" w:themeColor="text1"/>
          <w:sz w:val="22"/>
          <w:lang w:val="en-US"/>
        </w:rPr>
        <w:t>.</w:t>
      </w:r>
    </w:p>
    <w:tbl>
      <w:tblPr>
        <w:tblW w:w="9352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859"/>
        <w:gridCol w:w="930"/>
        <w:gridCol w:w="1426"/>
        <w:gridCol w:w="968"/>
        <w:gridCol w:w="1359"/>
        <w:gridCol w:w="1548"/>
        <w:gridCol w:w="1262"/>
      </w:tblGrid>
      <w:tr w:rsidR="00C94D3D" w:rsidRPr="004422FD" w14:paraId="3537A3F1" w14:textId="77777777" w:rsidTr="00534A99">
        <w:trPr>
          <w:cantSplit/>
          <w:trHeight w:val="147"/>
          <w:tblHeader/>
        </w:trPr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72080" w14:textId="77777777" w:rsidR="00C94D3D" w:rsidRPr="00292614" w:rsidRDefault="00C94D3D" w:rsidP="00534A99">
            <w:pPr>
              <w:spacing w:after="0" w:line="240" w:lineRule="auto"/>
              <w:rPr>
                <w:rFonts w:eastAsia="Times New Roman" w:cs="Times New Roman"/>
                <w:kern w:val="16"/>
                <w:sz w:val="20"/>
                <w:szCs w:val="20"/>
                <w:lang w:val="en-US" w:eastAsia="de-DE"/>
              </w:rPr>
            </w:pPr>
          </w:p>
        </w:tc>
        <w:tc>
          <w:tcPr>
            <w:tcW w:w="74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BE682E0" w14:textId="77777777" w:rsidR="00C94D3D" w:rsidRPr="00CC06BC" w:rsidRDefault="00C94D3D" w:rsidP="00534A99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16"/>
                <w:sz w:val="20"/>
                <w:szCs w:val="20"/>
                <w:lang w:eastAsia="de-DE"/>
              </w:rPr>
            </w:pPr>
            <w:r w:rsidRPr="00CC06BC"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Dependent variable: anhedonia (DARS)</w:t>
            </w:r>
          </w:p>
        </w:tc>
      </w:tr>
      <w:tr w:rsidR="00C94D3D" w:rsidRPr="004422FD" w14:paraId="11B11812" w14:textId="77777777" w:rsidTr="00534A99">
        <w:trPr>
          <w:cantSplit/>
          <w:trHeight w:val="147"/>
          <w:tblHeader/>
        </w:trPr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922DA" w14:textId="77777777" w:rsidR="00C94D3D" w:rsidRPr="004422FD" w:rsidRDefault="00C94D3D" w:rsidP="00534A99">
            <w:pPr>
              <w:spacing w:after="0" w:line="240" w:lineRule="auto"/>
              <w:rPr>
                <w:rFonts w:eastAsia="Times New Roman" w:cs="Times New Roman"/>
                <w:kern w:val="16"/>
                <w:sz w:val="20"/>
                <w:szCs w:val="20"/>
                <w:lang w:eastAsia="de-DE"/>
              </w:rPr>
            </w:pPr>
          </w:p>
        </w:tc>
        <w:tc>
          <w:tcPr>
            <w:tcW w:w="23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7DAD7EB" w14:textId="77777777" w:rsidR="00C94D3D" w:rsidRPr="004422FD" w:rsidRDefault="00C94D3D" w:rsidP="00534A99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Unstandardized coefficient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19A1A3A" w14:textId="77777777" w:rsidR="00C94D3D" w:rsidRPr="00AD35E4" w:rsidRDefault="00C94D3D" w:rsidP="00534A99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16"/>
                <w:sz w:val="20"/>
                <w:szCs w:val="20"/>
                <w:lang w:eastAsia="de-D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FED0453" w14:textId="77777777" w:rsidR="00C94D3D" w:rsidRPr="004422FD" w:rsidRDefault="00C94D3D" w:rsidP="00534A99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kern w:val="16"/>
                <w:sz w:val="20"/>
                <w:szCs w:val="20"/>
                <w:lang w:eastAsia="de-DE"/>
              </w:rPr>
            </w:pPr>
          </w:p>
        </w:tc>
        <w:tc>
          <w:tcPr>
            <w:tcW w:w="2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2CBDB83" w14:textId="77777777" w:rsidR="00C94D3D" w:rsidRPr="00B05FC9" w:rsidRDefault="00C94D3D" w:rsidP="00534A99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16"/>
                <w:sz w:val="20"/>
                <w:szCs w:val="20"/>
                <w:lang w:eastAsia="de-DE"/>
              </w:rPr>
              <w:t>Collinearity</w:t>
            </w:r>
          </w:p>
        </w:tc>
      </w:tr>
      <w:tr w:rsidR="00C94D3D" w:rsidRPr="004422FD" w14:paraId="7E882FBA" w14:textId="77777777" w:rsidTr="00534A99">
        <w:trPr>
          <w:cantSplit/>
          <w:trHeight w:val="147"/>
          <w:tblHeader/>
        </w:trPr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5182B" w14:textId="77777777" w:rsidR="00C94D3D" w:rsidRPr="004422FD" w:rsidRDefault="00C94D3D" w:rsidP="00534A99">
            <w:pPr>
              <w:spacing w:after="0" w:line="240" w:lineRule="auto"/>
              <w:rPr>
                <w:rFonts w:eastAsia="Times New Roman" w:cs="Times New Roman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kern w:val="16"/>
                <w:sz w:val="20"/>
                <w:szCs w:val="20"/>
                <w:lang w:eastAsia="de-DE"/>
              </w:rPr>
              <w:t>Predicto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2AD1B36" w14:textId="77777777" w:rsidR="00C94D3D" w:rsidRPr="004422FD" w:rsidRDefault="00C94D3D" w:rsidP="00534A99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5F9CE8C" w14:textId="77777777" w:rsidR="00C94D3D" w:rsidRPr="004422FD" w:rsidRDefault="00C94D3D" w:rsidP="00534A99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>SE b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B7581DC" w14:textId="77777777" w:rsidR="00C94D3D" w:rsidRPr="00AD35E4" w:rsidRDefault="00C94D3D" w:rsidP="00534A99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16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603CD2F" w14:textId="77777777" w:rsidR="00C94D3D" w:rsidRPr="004422FD" w:rsidRDefault="00C94D3D" w:rsidP="00534A99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kern w:val="16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AE34C02" w14:textId="77777777" w:rsidR="00C94D3D" w:rsidRDefault="00C94D3D" w:rsidP="00534A99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>Toleranc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CE7AA97" w14:textId="77777777" w:rsidR="00C94D3D" w:rsidRPr="00B05FC9" w:rsidRDefault="00C94D3D" w:rsidP="00534A99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16"/>
                <w:sz w:val="20"/>
                <w:szCs w:val="20"/>
                <w:lang w:eastAsia="de-DE"/>
              </w:rPr>
              <w:t>VIF</w:t>
            </w:r>
          </w:p>
        </w:tc>
      </w:tr>
      <w:tr w:rsidR="00283120" w:rsidRPr="0063462F" w14:paraId="19BA849A" w14:textId="77777777" w:rsidTr="00DE68B4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99C00B6" w14:textId="77777777" w:rsidR="00283120" w:rsidRPr="001A7666" w:rsidRDefault="00283120" w:rsidP="00283120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kern w:val="16"/>
                <w:sz w:val="20"/>
                <w:szCs w:val="20"/>
                <w:lang w:eastAsia="de-DE"/>
              </w:rPr>
            </w:pPr>
            <w:r w:rsidRPr="001A7666">
              <w:rPr>
                <w:rFonts w:eastAsia="Times New Roman" w:cs="Times New Roman"/>
                <w:kern w:val="16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40FA0" w14:textId="0D71CD4C" w:rsidR="00283120" w:rsidRPr="0063462F" w:rsidRDefault="00283120" w:rsidP="00283120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93.32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827DE" w14:textId="78276A45" w:rsidR="00283120" w:rsidRPr="0063462F" w:rsidRDefault="00283120" w:rsidP="00283120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2.19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E5913" w14:textId="5F5318C3" w:rsidR="00283120" w:rsidRPr="0063462F" w:rsidRDefault="00283120" w:rsidP="00283120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42.57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C02A6" w14:textId="4641E032" w:rsidR="00283120" w:rsidRPr="0063462F" w:rsidRDefault="00283120" w:rsidP="00283120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>&lt;.001</w:t>
            </w:r>
            <w:r w:rsidR="0063462F">
              <w:rPr>
                <w:rFonts w:cs="Times New Roman"/>
                <w:sz w:val="20"/>
                <w:szCs w:val="20"/>
              </w:rPr>
              <w:t>***</w:t>
            </w:r>
            <w:r w:rsidRPr="0063462F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E5E7D" w14:textId="77777777" w:rsidR="00283120" w:rsidRPr="0063462F" w:rsidRDefault="00283120" w:rsidP="00283120">
            <w:pPr>
              <w:spacing w:before="60" w:after="6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BC67E" w14:textId="77777777" w:rsidR="00283120" w:rsidRPr="0063462F" w:rsidRDefault="00283120" w:rsidP="00283120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3462F" w:rsidRPr="0063462F" w14:paraId="1629C83E" w14:textId="77777777" w:rsidTr="00F26F63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7DBD99" w14:textId="77777777" w:rsidR="0063462F" w:rsidRPr="004422FD" w:rsidRDefault="0063462F" w:rsidP="0063462F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DASS anxie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F4C28" w14:textId="61DD9A46" w:rsidR="0063462F" w:rsidRPr="0063462F" w:rsidRDefault="0063462F" w:rsidP="0063462F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-0.60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96F7F" w14:textId="1B24E2A3" w:rsidR="0063462F" w:rsidRPr="0063462F" w:rsidRDefault="0063462F" w:rsidP="0063462F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32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75A97" w14:textId="11E9E4C2" w:rsidR="0063462F" w:rsidRPr="0063462F" w:rsidRDefault="0063462F" w:rsidP="0063462F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-1.91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B2BA6" w14:textId="70235A2E" w:rsidR="0063462F" w:rsidRPr="0063462F" w:rsidRDefault="0063462F" w:rsidP="0063462F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059 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63C26" w14:textId="0535B392" w:rsidR="0063462F" w:rsidRPr="0063462F" w:rsidRDefault="0063462F" w:rsidP="0063462F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269 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E442A" w14:textId="6CD961F4" w:rsidR="0063462F" w:rsidRPr="0063462F" w:rsidRDefault="0063462F" w:rsidP="0063462F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3.720  </w:t>
            </w:r>
          </w:p>
        </w:tc>
      </w:tr>
      <w:tr w:rsidR="0063462F" w:rsidRPr="0063462F" w14:paraId="44946CA3" w14:textId="77777777" w:rsidTr="00F26F63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F3A2DA" w14:textId="77777777" w:rsidR="0063462F" w:rsidRPr="004422FD" w:rsidRDefault="0063462F" w:rsidP="0063462F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DASS depress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B651B" w14:textId="0D745C14" w:rsidR="0063462F" w:rsidRPr="0063462F" w:rsidRDefault="0063462F" w:rsidP="0063462F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-0.36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28378" w14:textId="71174D92" w:rsidR="0063462F" w:rsidRPr="0063462F" w:rsidRDefault="0063462F" w:rsidP="0063462F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28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A5116" w14:textId="54F999E0" w:rsidR="0063462F" w:rsidRPr="0063462F" w:rsidRDefault="0063462F" w:rsidP="0063462F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-1.29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57F33" w14:textId="174780BD" w:rsidR="0063462F" w:rsidRPr="0063462F" w:rsidRDefault="0063462F" w:rsidP="0063462F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199 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DA8EF" w14:textId="7836A434" w:rsidR="0063462F" w:rsidRPr="0063462F" w:rsidRDefault="0063462F" w:rsidP="0063462F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233 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6B7C3" w14:textId="6A8FB258" w:rsidR="0063462F" w:rsidRPr="0063462F" w:rsidRDefault="0063462F" w:rsidP="0063462F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4.299  </w:t>
            </w:r>
          </w:p>
        </w:tc>
      </w:tr>
      <w:tr w:rsidR="0063462F" w:rsidRPr="0063462F" w14:paraId="4C65F995" w14:textId="77777777" w:rsidTr="00F26F63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1876EB" w14:textId="77777777" w:rsidR="0063462F" w:rsidRPr="004422FD" w:rsidRDefault="0063462F" w:rsidP="0063462F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DASS stres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6D6B4" w14:textId="43FD2D47" w:rsidR="0063462F" w:rsidRPr="0063462F" w:rsidRDefault="0063462F" w:rsidP="0063462F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24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7C693" w14:textId="2607C962" w:rsidR="0063462F" w:rsidRPr="0063462F" w:rsidRDefault="0063462F" w:rsidP="0063462F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23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9FA19" w14:textId="06911772" w:rsidR="0063462F" w:rsidRPr="0063462F" w:rsidRDefault="0063462F" w:rsidP="0063462F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1.03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C854C" w14:textId="2D22926D" w:rsidR="0063462F" w:rsidRPr="0063462F" w:rsidRDefault="0063462F" w:rsidP="0063462F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306 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283E2" w14:textId="6346599F" w:rsidR="0063462F" w:rsidRPr="0063462F" w:rsidRDefault="0063462F" w:rsidP="0063462F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393 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A55B0" w14:textId="25B9B89B" w:rsidR="0063462F" w:rsidRPr="0063462F" w:rsidRDefault="0063462F" w:rsidP="0063462F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2.542  </w:t>
            </w:r>
          </w:p>
        </w:tc>
      </w:tr>
      <w:tr w:rsidR="0063462F" w:rsidRPr="0063462F" w14:paraId="62001749" w14:textId="77777777" w:rsidTr="00F26F63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24AF41" w14:textId="77777777" w:rsidR="0063462F" w:rsidRPr="004422FD" w:rsidRDefault="0063462F" w:rsidP="0063462F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MAP-S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4408E" w14:textId="62BED79B" w:rsidR="0063462F" w:rsidRPr="0063462F" w:rsidRDefault="0063462F" w:rsidP="0063462F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-0.49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D6FA9" w14:textId="13C58B4C" w:rsidR="0063462F" w:rsidRPr="0063462F" w:rsidRDefault="0063462F" w:rsidP="0063462F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11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18BB4" w14:textId="073D2791" w:rsidR="0063462F" w:rsidRPr="0063462F" w:rsidRDefault="0063462F" w:rsidP="0063462F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-4.56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91BB0" w14:textId="1C36782A" w:rsidR="0063462F" w:rsidRPr="0063462F" w:rsidRDefault="0063462F" w:rsidP="0063462F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>&lt;.001</w:t>
            </w:r>
            <w:r>
              <w:rPr>
                <w:rFonts w:cs="Times New Roman"/>
                <w:sz w:val="20"/>
                <w:szCs w:val="20"/>
              </w:rPr>
              <w:t>***</w:t>
            </w:r>
            <w:r w:rsidRPr="0063462F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7D142" w14:textId="1CE916D5" w:rsidR="0063462F" w:rsidRPr="0063462F" w:rsidRDefault="0063462F" w:rsidP="0063462F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562 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3974B" w14:textId="60EBD598" w:rsidR="0063462F" w:rsidRPr="0063462F" w:rsidRDefault="0063462F" w:rsidP="0063462F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1.781  </w:t>
            </w:r>
          </w:p>
        </w:tc>
      </w:tr>
      <w:tr w:rsidR="0063462F" w:rsidRPr="0063462F" w14:paraId="7D9E1957" w14:textId="77777777" w:rsidTr="00F26F63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8A377E" w14:textId="77777777" w:rsidR="0063462F" w:rsidRPr="004422FD" w:rsidRDefault="0063462F" w:rsidP="0063462F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ISR depress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FACCC" w14:textId="4E6234D7" w:rsidR="0063462F" w:rsidRPr="0063462F" w:rsidRDefault="0063462F" w:rsidP="0063462F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1.74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4E7A7" w14:textId="1C7D9C28" w:rsidR="0063462F" w:rsidRPr="0063462F" w:rsidRDefault="0063462F" w:rsidP="0063462F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1.47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7A778" w14:textId="50238D2A" w:rsidR="0063462F" w:rsidRPr="0063462F" w:rsidRDefault="0063462F" w:rsidP="0063462F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1.19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06A1B" w14:textId="2B308B6D" w:rsidR="0063462F" w:rsidRPr="0063462F" w:rsidRDefault="0063462F" w:rsidP="0063462F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237 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35A89" w14:textId="351DBCB3" w:rsidR="0063462F" w:rsidRPr="0063462F" w:rsidRDefault="0063462F" w:rsidP="0063462F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224 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5139D" w14:textId="526E0667" w:rsidR="0063462F" w:rsidRPr="0063462F" w:rsidRDefault="0063462F" w:rsidP="0063462F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4.460  </w:t>
            </w:r>
          </w:p>
        </w:tc>
      </w:tr>
      <w:tr w:rsidR="0063462F" w:rsidRPr="0063462F" w14:paraId="18A6D724" w14:textId="77777777" w:rsidTr="00F26F63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3F1E5D" w14:textId="77777777" w:rsidR="0063462F" w:rsidRPr="004422FD" w:rsidRDefault="0063462F" w:rsidP="0063462F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ISR anxie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C94A6" w14:textId="28920CA6" w:rsidR="0063462F" w:rsidRPr="0063462F" w:rsidRDefault="0063462F" w:rsidP="0063462F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33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F8D5B" w14:textId="19DC7131" w:rsidR="0063462F" w:rsidRPr="0063462F" w:rsidRDefault="0063462F" w:rsidP="0063462F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1.22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EA8DB" w14:textId="7EEB5387" w:rsidR="0063462F" w:rsidRPr="0063462F" w:rsidRDefault="0063462F" w:rsidP="0063462F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28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0E0BA" w14:textId="0061938B" w:rsidR="0063462F" w:rsidRPr="0063462F" w:rsidRDefault="0063462F" w:rsidP="0063462F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784 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A337C" w14:textId="50DCF844" w:rsidR="0063462F" w:rsidRPr="0063462F" w:rsidRDefault="0063462F" w:rsidP="0063462F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298 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5F5E4" w14:textId="61F8839E" w:rsidR="0063462F" w:rsidRPr="0063462F" w:rsidRDefault="0063462F" w:rsidP="0063462F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3.360  </w:t>
            </w:r>
          </w:p>
        </w:tc>
      </w:tr>
      <w:tr w:rsidR="0063462F" w:rsidRPr="0063462F" w14:paraId="5E40765A" w14:textId="77777777" w:rsidTr="00F26F63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98331A" w14:textId="77777777" w:rsidR="0063462F" w:rsidRPr="004422FD" w:rsidRDefault="0063462F" w:rsidP="0063462F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ISR OC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D6109" w14:textId="05FC0F67" w:rsidR="0063462F" w:rsidRPr="0063462F" w:rsidRDefault="0063462F" w:rsidP="0063462F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2.10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06205" w14:textId="38EF234B" w:rsidR="0063462F" w:rsidRPr="0063462F" w:rsidRDefault="0063462F" w:rsidP="0063462F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96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D4C27" w14:textId="24F068FE" w:rsidR="0063462F" w:rsidRPr="0063462F" w:rsidRDefault="0063462F" w:rsidP="0063462F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2.20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F7B69" w14:textId="5936BFC6" w:rsidR="0063462F" w:rsidRPr="0063462F" w:rsidRDefault="0063462F" w:rsidP="0063462F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>0.030</w:t>
            </w:r>
            <w:r>
              <w:rPr>
                <w:rFonts w:cs="Times New Roman"/>
                <w:sz w:val="20"/>
                <w:szCs w:val="20"/>
              </w:rPr>
              <w:t>*</w:t>
            </w:r>
            <w:r w:rsidRPr="0063462F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E6619" w14:textId="482D2F5B" w:rsidR="0063462F" w:rsidRPr="0063462F" w:rsidRDefault="0063462F" w:rsidP="0063462F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618 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FD023" w14:textId="15DE3B50" w:rsidR="0063462F" w:rsidRPr="0063462F" w:rsidRDefault="0063462F" w:rsidP="0063462F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1.619  </w:t>
            </w:r>
          </w:p>
        </w:tc>
      </w:tr>
      <w:tr w:rsidR="0063462F" w:rsidRPr="0063462F" w14:paraId="4B292930" w14:textId="77777777" w:rsidTr="00F26F63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0937E7" w14:textId="77777777" w:rsidR="0063462F" w:rsidRPr="004422FD" w:rsidRDefault="0063462F" w:rsidP="0063462F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ISR somatoform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2979E" w14:textId="31E7A6C1" w:rsidR="0063462F" w:rsidRPr="0063462F" w:rsidRDefault="0063462F" w:rsidP="0063462F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89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F8E86" w14:textId="4929BA74" w:rsidR="0063462F" w:rsidRPr="0063462F" w:rsidRDefault="0063462F" w:rsidP="0063462F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1.09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B6366" w14:textId="35F890FF" w:rsidR="0063462F" w:rsidRPr="0063462F" w:rsidRDefault="0063462F" w:rsidP="0063462F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82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12D27" w14:textId="7120B410" w:rsidR="0063462F" w:rsidRPr="0063462F" w:rsidRDefault="0063462F" w:rsidP="0063462F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414 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DF6A1" w14:textId="087E8A0F" w:rsidR="0063462F" w:rsidRPr="0063462F" w:rsidRDefault="0063462F" w:rsidP="0063462F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600 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B4094" w14:textId="099629A8" w:rsidR="0063462F" w:rsidRPr="0063462F" w:rsidRDefault="0063462F" w:rsidP="0063462F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1.668  </w:t>
            </w:r>
          </w:p>
        </w:tc>
      </w:tr>
      <w:tr w:rsidR="0063462F" w:rsidRPr="0063462F" w14:paraId="11C68262" w14:textId="77777777" w:rsidTr="00F26F63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1DE27E" w14:textId="77777777" w:rsidR="0063462F" w:rsidRPr="004422FD" w:rsidRDefault="0063462F" w:rsidP="0063462F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ISR eating disorde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6BD42" w14:textId="1EF506C4" w:rsidR="0063462F" w:rsidRPr="0063462F" w:rsidRDefault="0063462F" w:rsidP="0063462F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-0.44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783BD" w14:textId="60E2D58C" w:rsidR="0063462F" w:rsidRPr="0063462F" w:rsidRDefault="0063462F" w:rsidP="0063462F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70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5BFAD" w14:textId="1BDF4D5F" w:rsidR="0063462F" w:rsidRPr="0063462F" w:rsidRDefault="0063462F" w:rsidP="0063462F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-0.62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73DC4" w14:textId="0EA8B962" w:rsidR="0063462F" w:rsidRPr="0063462F" w:rsidRDefault="0063462F" w:rsidP="0063462F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536 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973F3" w14:textId="79830650" w:rsidR="0063462F" w:rsidRPr="0063462F" w:rsidRDefault="0063462F" w:rsidP="0063462F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741 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212C2" w14:textId="60C8D158" w:rsidR="0063462F" w:rsidRPr="0063462F" w:rsidRDefault="0063462F" w:rsidP="0063462F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1.350  </w:t>
            </w:r>
          </w:p>
        </w:tc>
      </w:tr>
      <w:tr w:rsidR="0063462F" w:rsidRPr="0063462F" w14:paraId="53450AD1" w14:textId="77777777" w:rsidTr="00F26F63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849E48" w14:textId="77777777" w:rsidR="0063462F" w:rsidRPr="004422FD" w:rsidRDefault="0063462F" w:rsidP="0063462F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ISR additional sca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8D7DF" w14:textId="39116013" w:rsidR="0063462F" w:rsidRPr="0063462F" w:rsidRDefault="0063462F" w:rsidP="0063462F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-1.89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E43D4" w14:textId="79273ACA" w:rsidR="0063462F" w:rsidRPr="0063462F" w:rsidRDefault="0063462F" w:rsidP="0063462F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1.91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CF03C" w14:textId="60A7FAF8" w:rsidR="0063462F" w:rsidRPr="0063462F" w:rsidRDefault="0063462F" w:rsidP="0063462F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-0.99 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90DEF" w14:textId="79DCA9E8" w:rsidR="0063462F" w:rsidRPr="0063462F" w:rsidRDefault="0063462F" w:rsidP="0063462F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324 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83F07" w14:textId="329612FD" w:rsidR="0063462F" w:rsidRPr="0063462F" w:rsidRDefault="0063462F" w:rsidP="0063462F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0.320 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6A1AB" w14:textId="13140978" w:rsidR="0063462F" w:rsidRPr="0063462F" w:rsidRDefault="0063462F" w:rsidP="0063462F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3.121  </w:t>
            </w:r>
          </w:p>
        </w:tc>
      </w:tr>
      <w:tr w:rsidR="0063462F" w:rsidRPr="0063462F" w14:paraId="108D3110" w14:textId="77777777" w:rsidTr="00F26F63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94BAEF" w14:textId="14840409" w:rsidR="0063462F" w:rsidRDefault="0063462F" w:rsidP="0063462F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46966" w14:textId="6A9F8EB1" w:rsidR="0063462F" w:rsidRPr="0063462F" w:rsidRDefault="0063462F" w:rsidP="0063462F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5.12  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DC2A39" w14:textId="71075CE7" w:rsidR="0063462F" w:rsidRPr="0063462F" w:rsidRDefault="0063462F" w:rsidP="0063462F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1.40 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4CA113" w14:textId="2753E48C" w:rsidR="0063462F" w:rsidRPr="0063462F" w:rsidRDefault="0063462F" w:rsidP="0063462F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3.66 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C43F9" w14:textId="26AE76BE" w:rsidR="0063462F" w:rsidRPr="0063462F" w:rsidRDefault="0063462F" w:rsidP="0063462F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>&lt;.001</w:t>
            </w:r>
            <w:r>
              <w:rPr>
                <w:rFonts w:cs="Times New Roman"/>
                <w:sz w:val="20"/>
                <w:szCs w:val="20"/>
              </w:rPr>
              <w:t>***</w:t>
            </w:r>
            <w:r w:rsidRPr="0063462F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87AC8" w14:textId="42634B5A" w:rsidR="0063462F" w:rsidRPr="0063462F" w:rsidRDefault="0063462F" w:rsidP="0063462F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>0.94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6AFD88" w14:textId="02BBF4AC" w:rsidR="0063462F" w:rsidRPr="0063462F" w:rsidRDefault="0063462F" w:rsidP="0063462F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63462F">
              <w:rPr>
                <w:rFonts w:cs="Times New Roman"/>
                <w:sz w:val="20"/>
                <w:szCs w:val="20"/>
              </w:rPr>
              <w:t xml:space="preserve">1.064  </w:t>
            </w:r>
          </w:p>
        </w:tc>
      </w:tr>
      <w:tr w:rsidR="00C94D3D" w:rsidRPr="004422FD" w14:paraId="0A8F3A5E" w14:textId="77777777" w:rsidTr="00534A99">
        <w:trPr>
          <w:cantSplit/>
          <w:trHeight w:val="20"/>
          <w:tblHeader/>
        </w:trPr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BCCAC5" w14:textId="77777777" w:rsidR="00C94D3D" w:rsidRDefault="00C94D3D" w:rsidP="00534A99">
            <w:pPr>
              <w:keepNext/>
              <w:keepLines/>
              <w:spacing w:before="40" w:after="40" w:line="240" w:lineRule="auto"/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 xml:space="preserve">Multiple </w:t>
            </w:r>
            <w:r w:rsidRPr="004422FD"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>R</w:t>
            </w:r>
            <w:r w:rsidRPr="004422FD">
              <w:rPr>
                <w:rFonts w:eastAsia="Times New Roman" w:cs="Times New Roman"/>
                <w:color w:val="000000"/>
                <w:kern w:val="16"/>
                <w:sz w:val="20"/>
                <w:szCs w:val="20"/>
                <w:vertAlign w:val="superscript"/>
                <w:lang w:eastAsia="de-DE"/>
              </w:rPr>
              <w:t>2</w:t>
            </w:r>
          </w:p>
          <w:p w14:paraId="57BBAF0C" w14:textId="77777777" w:rsidR="00C94D3D" w:rsidRDefault="00C94D3D" w:rsidP="00534A99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 xml:space="preserve">Adjusted </w:t>
            </w:r>
            <w:r w:rsidRPr="004422FD"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>R</w:t>
            </w:r>
            <w:r w:rsidRPr="004422FD">
              <w:rPr>
                <w:rFonts w:eastAsia="Times New Roman" w:cs="Times New Roman"/>
                <w:color w:val="000000"/>
                <w:kern w:val="16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74423" w14:textId="77777777" w:rsidR="00C94D3D" w:rsidRDefault="00C94D3D" w:rsidP="00534A99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080F4" w14:textId="783829CF" w:rsidR="00C94D3D" w:rsidRPr="00D235A4" w:rsidRDefault="002F15A2" w:rsidP="00534A99">
            <w:pPr>
              <w:spacing w:before="60" w:after="60" w:line="240" w:lineRule="auto"/>
              <w:ind w:right="113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0.4126</w:t>
            </w: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br/>
            </w:r>
            <w:r w:rsidR="00E52096">
              <w:rPr>
                <w:rFonts w:eastAsia="Times New Roman" w:cs="Times New Roman"/>
                <w:sz w:val="20"/>
                <w:szCs w:val="20"/>
                <w:lang w:eastAsia="de-DE"/>
              </w:rPr>
              <w:t>0.3522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FEF34" w14:textId="77777777" w:rsidR="00C94D3D" w:rsidRDefault="00C94D3D" w:rsidP="00534A99">
            <w:pPr>
              <w:spacing w:before="60" w:after="60" w:line="240" w:lineRule="auto"/>
              <w:ind w:right="57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85A36" w14:textId="35417E98" w:rsidR="00C94D3D" w:rsidRDefault="00C94D3D" w:rsidP="00534A99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9858F" w14:textId="77777777" w:rsidR="00C94D3D" w:rsidRPr="004422FD" w:rsidRDefault="00C94D3D" w:rsidP="00534A99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05A4C8" w14:textId="77777777" w:rsidR="00C94D3D" w:rsidRPr="00F147EC" w:rsidRDefault="00C94D3D" w:rsidP="00534A99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</w:p>
        </w:tc>
      </w:tr>
      <w:tr w:rsidR="00C94D3D" w:rsidRPr="004422FD" w14:paraId="15F30A02" w14:textId="77777777" w:rsidTr="00534A99">
        <w:trPr>
          <w:cantSplit/>
          <w:trHeight w:val="20"/>
          <w:tblHeader/>
        </w:trPr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BED3FC" w14:textId="77777777" w:rsidR="00C94D3D" w:rsidRDefault="00C94D3D" w:rsidP="00534A99">
            <w:pPr>
              <w:keepNext/>
              <w:keepLines/>
              <w:spacing w:before="40" w:after="40" w:line="240" w:lineRule="auto"/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33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73EFB" w14:textId="64535806" w:rsidR="00C94D3D" w:rsidRDefault="00677D31" w:rsidP="00534A99">
            <w:pPr>
              <w:spacing w:before="60" w:after="60" w:line="240" w:lineRule="auto"/>
              <w:ind w:right="57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6.833 </w:t>
            </w:r>
            <w:r w:rsidR="00E52096">
              <w:rPr>
                <w:rFonts w:eastAsia="Times New Roman" w:cs="Times New Roman"/>
                <w:sz w:val="20"/>
                <w:szCs w:val="20"/>
                <w:lang w:val="en-US" w:eastAsia="de-DE"/>
              </w:rPr>
              <w:t>(11 and 107 DF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808F9" w14:textId="77777777" w:rsidR="00C94D3D" w:rsidRDefault="00C94D3D" w:rsidP="00534A99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D1C43" w14:textId="77777777" w:rsidR="00C94D3D" w:rsidRPr="004422FD" w:rsidRDefault="00C94D3D" w:rsidP="00534A99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520E14" w14:textId="77777777" w:rsidR="00C94D3D" w:rsidRPr="00F147EC" w:rsidRDefault="00C94D3D" w:rsidP="00534A99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</w:p>
        </w:tc>
      </w:tr>
      <w:tr w:rsidR="00C94D3D" w:rsidRPr="004422FD" w14:paraId="78393338" w14:textId="77777777" w:rsidTr="00534A99">
        <w:trPr>
          <w:cantSplit/>
          <w:trHeight w:val="20"/>
          <w:tblHeader/>
        </w:trPr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D3A20E" w14:textId="77777777" w:rsidR="00C94D3D" w:rsidRDefault="00C94D3D" w:rsidP="00534A99">
            <w:pPr>
              <w:keepNext/>
              <w:keepLines/>
              <w:spacing w:before="40" w:after="40" w:line="240" w:lineRule="auto"/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>Residual SE</w:t>
            </w:r>
          </w:p>
        </w:tc>
        <w:tc>
          <w:tcPr>
            <w:tcW w:w="33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CB6D1" w14:textId="61F9BE9A" w:rsidR="00C94D3D" w:rsidRDefault="00677D31" w:rsidP="00534A99">
            <w:pPr>
              <w:spacing w:before="60" w:after="60" w:line="240" w:lineRule="auto"/>
              <w:ind w:right="57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6.198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E77ED" w14:textId="77777777" w:rsidR="00C94D3D" w:rsidRDefault="00C94D3D" w:rsidP="00534A99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B664A" w14:textId="77777777" w:rsidR="00C94D3D" w:rsidRPr="004422FD" w:rsidRDefault="00C94D3D" w:rsidP="00534A99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9FD848" w14:textId="77777777" w:rsidR="00C94D3D" w:rsidRPr="00F147EC" w:rsidRDefault="00C94D3D" w:rsidP="00534A99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</w:p>
        </w:tc>
      </w:tr>
    </w:tbl>
    <w:p w14:paraId="366214D2" w14:textId="77777777" w:rsidR="007A7990" w:rsidRDefault="007A7990" w:rsidP="007A7990">
      <w:pPr>
        <w:spacing w:after="160"/>
        <w:jc w:val="both"/>
        <w:rPr>
          <w:rFonts w:cs="Times New Roman"/>
          <w:b/>
          <w:bCs/>
          <w:iCs/>
          <w:color w:val="000000" w:themeColor="text1"/>
          <w:lang w:val="en-US"/>
        </w:rPr>
      </w:pPr>
    </w:p>
    <w:p w14:paraId="286B47B9" w14:textId="77777777" w:rsidR="007A7990" w:rsidRDefault="007A7990" w:rsidP="007A7990">
      <w:pPr>
        <w:spacing w:after="160"/>
        <w:jc w:val="both"/>
        <w:rPr>
          <w:rFonts w:cs="Times New Roman"/>
          <w:b/>
          <w:bCs/>
          <w:iCs/>
          <w:color w:val="000000" w:themeColor="text1"/>
          <w:lang w:val="en-US"/>
        </w:rPr>
      </w:pPr>
    </w:p>
    <w:p w14:paraId="36AB5043" w14:textId="77777777" w:rsidR="007A7990" w:rsidRDefault="007A7990" w:rsidP="007A7990">
      <w:pPr>
        <w:spacing w:after="160"/>
        <w:jc w:val="both"/>
        <w:rPr>
          <w:rFonts w:cs="Times New Roman"/>
          <w:b/>
          <w:bCs/>
          <w:iCs/>
          <w:color w:val="000000" w:themeColor="text1"/>
          <w:lang w:val="en-US"/>
        </w:rPr>
      </w:pPr>
    </w:p>
    <w:p w14:paraId="402943A3" w14:textId="4E0DAA73" w:rsidR="00806D8D" w:rsidRPr="00E81191" w:rsidRDefault="00806D8D" w:rsidP="00E81191">
      <w:pPr>
        <w:spacing w:after="0" w:line="240" w:lineRule="auto"/>
        <w:rPr>
          <w:rFonts w:cs="Times New Roman"/>
          <w:b/>
          <w:bCs/>
          <w:iCs/>
          <w:color w:val="000000" w:themeColor="text1"/>
          <w:szCs w:val="24"/>
          <w:lang w:val="en-US"/>
        </w:rPr>
      </w:pPr>
    </w:p>
    <w:sectPr w:rsidR="00806D8D" w:rsidRPr="00E8119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694D6B" w14:textId="77777777" w:rsidR="00EC0B44" w:rsidRDefault="00EC0B44">
      <w:pPr>
        <w:spacing w:after="0" w:line="240" w:lineRule="auto"/>
      </w:pPr>
      <w:r>
        <w:separator/>
      </w:r>
    </w:p>
  </w:endnote>
  <w:endnote w:type="continuationSeparator" w:id="0">
    <w:p w14:paraId="5A5BFCF6" w14:textId="77777777" w:rsidR="00EC0B44" w:rsidRDefault="00EC0B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5F63DB" w14:textId="77777777" w:rsidR="00167E66" w:rsidRDefault="00167E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44004413"/>
      <w:docPartObj>
        <w:docPartGallery w:val="Page Numbers (Bottom of Page)"/>
        <w:docPartUnique/>
      </w:docPartObj>
    </w:sdtPr>
    <w:sdtContent>
      <w:p w14:paraId="5D6962AD" w14:textId="77777777" w:rsidR="00167E66" w:rsidRDefault="00167E6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6</w:t>
        </w:r>
        <w:r>
          <w:fldChar w:fldCharType="end"/>
        </w:r>
      </w:p>
    </w:sdtContent>
  </w:sdt>
  <w:p w14:paraId="2EFB70A6" w14:textId="77777777" w:rsidR="00167E66" w:rsidRDefault="00167E6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483FFC" w14:textId="77777777" w:rsidR="00167E66" w:rsidRDefault="00167E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46C56F" w14:textId="77777777" w:rsidR="00EC0B44" w:rsidRDefault="00EC0B44">
      <w:pPr>
        <w:spacing w:after="0" w:line="240" w:lineRule="auto"/>
      </w:pPr>
      <w:r>
        <w:separator/>
      </w:r>
    </w:p>
  </w:footnote>
  <w:footnote w:type="continuationSeparator" w:id="0">
    <w:p w14:paraId="0432D5EF" w14:textId="77777777" w:rsidR="00EC0B44" w:rsidRDefault="00EC0B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4EEC2E" w14:textId="77777777" w:rsidR="00167E66" w:rsidRDefault="00167E6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AFDC2D" w14:textId="77777777" w:rsidR="00167E66" w:rsidRDefault="00167E6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7B81C6" w14:textId="77777777" w:rsidR="00167E66" w:rsidRDefault="00167E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990"/>
    <w:rsid w:val="00167E66"/>
    <w:rsid w:val="001F6078"/>
    <w:rsid w:val="00283120"/>
    <w:rsid w:val="002A2976"/>
    <w:rsid w:val="002F15A2"/>
    <w:rsid w:val="003611F3"/>
    <w:rsid w:val="00431937"/>
    <w:rsid w:val="004A1F06"/>
    <w:rsid w:val="005313A5"/>
    <w:rsid w:val="005855DA"/>
    <w:rsid w:val="00590D37"/>
    <w:rsid w:val="005E36EC"/>
    <w:rsid w:val="0063462F"/>
    <w:rsid w:val="00677D31"/>
    <w:rsid w:val="00701B00"/>
    <w:rsid w:val="007A7990"/>
    <w:rsid w:val="00806D8D"/>
    <w:rsid w:val="00815ABB"/>
    <w:rsid w:val="00830847"/>
    <w:rsid w:val="00847AF2"/>
    <w:rsid w:val="008F3E50"/>
    <w:rsid w:val="009239D6"/>
    <w:rsid w:val="009347FF"/>
    <w:rsid w:val="0094329E"/>
    <w:rsid w:val="00A03398"/>
    <w:rsid w:val="00A05E2F"/>
    <w:rsid w:val="00A34539"/>
    <w:rsid w:val="00A773DE"/>
    <w:rsid w:val="00AF6F39"/>
    <w:rsid w:val="00B31185"/>
    <w:rsid w:val="00B90F0E"/>
    <w:rsid w:val="00C94D3D"/>
    <w:rsid w:val="00D0048C"/>
    <w:rsid w:val="00DE4822"/>
    <w:rsid w:val="00E41604"/>
    <w:rsid w:val="00E52096"/>
    <w:rsid w:val="00E81191"/>
    <w:rsid w:val="00EC0B44"/>
    <w:rsid w:val="00F4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80443B"/>
  <w15:chartTrackingRefBased/>
  <w15:docId w15:val="{51C9F394-93EA-E24B-B1DD-4A73B1CE4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990"/>
    <w:pPr>
      <w:spacing w:after="200" w:line="48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99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799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99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799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799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7990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7990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7990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7990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9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79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9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79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79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79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79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79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79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79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79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99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79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7990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79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7990"/>
    <w:pPr>
      <w:spacing w:after="0" w:line="240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79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9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9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9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7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7E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E66"/>
    <w:rPr>
      <w:rFonts w:ascii="Times New Roman" w:hAnsi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67E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E66"/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rklein</dc:creator>
  <cp:keywords/>
  <dc:description/>
  <cp:lastModifiedBy>Sarah Merklein</cp:lastModifiedBy>
  <cp:revision>4</cp:revision>
  <dcterms:created xsi:type="dcterms:W3CDTF">2025-08-27T12:56:00Z</dcterms:created>
  <dcterms:modified xsi:type="dcterms:W3CDTF">2025-08-27T18:12:00Z</dcterms:modified>
</cp:coreProperties>
</file>